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D769D" w14:textId="77777777" w:rsidR="00915A3D" w:rsidRDefault="00915A3D">
      <w:pPr>
        <w:rPr>
          <w:rFonts w:ascii="Arial" w:hAnsi="Arial" w:cs="Arial"/>
          <w:b/>
          <w:bCs/>
        </w:rPr>
      </w:pPr>
    </w:p>
    <w:p w14:paraId="7A55DE14" w14:textId="3A7CF92F" w:rsidR="00557D5D" w:rsidRPr="00915A3D" w:rsidRDefault="00915A3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</w:t>
      </w:r>
      <w:r w:rsidR="009633B3">
        <w:rPr>
          <w:rFonts w:ascii="Arial" w:hAnsi="Arial" w:cs="Arial"/>
          <w:b/>
          <w:bCs/>
        </w:rPr>
        <w:t xml:space="preserve">S1. </w:t>
      </w:r>
      <w:r w:rsidR="009633B3" w:rsidRPr="000277DF">
        <w:rPr>
          <w:rFonts w:cstheme="minorHAnsi"/>
          <w:b/>
          <w:bCs/>
          <w:color w:val="000000"/>
        </w:rPr>
        <w:t>Genome projects of Hemiptera.</w:t>
      </w:r>
    </w:p>
    <w:p w14:paraId="7378346A" w14:textId="657FCC54" w:rsidR="0002150B" w:rsidRPr="0002150B" w:rsidRDefault="0002150B">
      <w:pPr>
        <w:rPr>
          <w:rFonts w:ascii="Arial" w:hAnsi="Arial" w:cs="Arial"/>
        </w:rPr>
      </w:pPr>
    </w:p>
    <w:tbl>
      <w:tblPr>
        <w:tblW w:w="4905" w:type="pct"/>
        <w:tblLayout w:type="fixed"/>
        <w:tblLook w:val="04A0" w:firstRow="1" w:lastRow="0" w:firstColumn="1" w:lastColumn="0" w:noHBand="0" w:noVBand="1"/>
      </w:tblPr>
      <w:tblGrid>
        <w:gridCol w:w="1717"/>
        <w:gridCol w:w="1708"/>
        <w:gridCol w:w="2248"/>
        <w:gridCol w:w="1616"/>
        <w:gridCol w:w="1805"/>
        <w:gridCol w:w="1530"/>
        <w:gridCol w:w="1436"/>
        <w:gridCol w:w="2243"/>
      </w:tblGrid>
      <w:tr w:rsidR="000F49A6" w:rsidRPr="004400DD" w14:paraId="2082906B" w14:textId="77777777" w:rsidTr="000F49A6">
        <w:trPr>
          <w:trHeight w:val="300"/>
        </w:trPr>
        <w:tc>
          <w:tcPr>
            <w:tcW w:w="6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BD9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orde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668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41F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ganism Nam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F41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ganism Strain/Isolate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72F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sembly Accessio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7E2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notation Name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D957" w14:textId="77777777" w:rsidR="004400DD" w:rsidRPr="004400DD" w:rsidRDefault="004400DD" w:rsidP="000F49A6">
            <w:pPr>
              <w:spacing w:after="0" w:line="240" w:lineRule="auto"/>
              <w:ind w:left="-111" w:right="-1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sembly Level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FAE6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0F49A6" w:rsidRPr="004400DD" w14:paraId="385990C6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1B0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he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EAA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rophor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65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ilaen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mariu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691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PU_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16A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82076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F91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B3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CA4" w14:textId="2B1AE7DB" w:rsidR="004400DD" w:rsidRPr="004400DD" w:rsidRDefault="0009234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Sb2RyaWd1ZXM8L0F1dGhvcj48WWVhcj4yMDE2PC9ZZWFy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Sb2RyaWd1ZXM8L0F1dGhvcj48WWVhcj4yMDE2PC9ZZWFy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Rodrigues et al., 2016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2B1AD4E9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3C150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C128D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061B2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C58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P_Ac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9A0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223353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53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A9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88F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5211AA14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AC5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he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3F5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FB5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alodisca vitripenni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39C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20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8D3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2113078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5AF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26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84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4D10384E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90C5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7E55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2F29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F2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VIT.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3D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069685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4FE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889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043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08B81AB0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CDF55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06EEF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A35D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FDC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lar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90B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936465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72A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570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94D" w14:textId="249447B4" w:rsidR="004400DD" w:rsidRPr="004400DD" w:rsidRDefault="0009234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FdHRpbmdlcjwvQXV0aG9yPjxZZWFyPjIwMjE8L1llYXI+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FdHRpbmdlcjwvQXV0aG9yPjxZZWFyPjIwMjE8L1llYXI+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Ettinger et al., 2021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048B2D1C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920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he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EF7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0CB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icicad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tendecim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48C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4GVPIW7D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61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132694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A25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99B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278C" w14:textId="5BBB519B" w:rsidR="004400DD" w:rsidRPr="004400DD" w:rsidRDefault="0009234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instrText xml:space="preserve"> ADDIN EN.CITE &lt;EndNote&gt;&lt;Cite&gt;&lt;Author&gt;White&lt;/Author&gt;&lt;Year&gt;2021&lt;/Year&gt;&lt;RecNum&gt;364&lt;/RecNum&gt;&lt;DisplayText&gt;(White and Pirro, 2021)&lt;/DisplayText&gt;&lt;record&gt;&lt;rec-number&gt;364&lt;/rec-number&gt;&lt;foreign-keys&gt;&lt;key app="EN" db-id="sef2rs2aawtdsqexds6vp0pusazs2pxexzx2" timestamp="1647489400"&gt;364&lt;/key&gt;&lt;/foreign-keys&gt;&lt;ref-type name="Journal Article"&gt;17&lt;/ref-type&gt;&lt;contributors&gt;&lt;authors&gt;&lt;author&gt;White, Harold B.&lt;/author&gt;&lt;author&gt;Pirro, Stacy&lt;/author&gt;&lt;/authors&gt;&lt;/contributors&gt;&lt;titles&gt;&lt;title&gt;The complete genome sequences of two species of seventeen-year cicadas: Magicicada septendecim and Magicicada septendecula&lt;/title&gt;&lt;secondary-title&gt;F1000Research&lt;/secondary-title&gt;&lt;/titles&gt;&lt;periodical&gt;&lt;full-title&gt;F1000Research&lt;/full-title&gt;&lt;/periodical&gt;&lt;volume&gt;10&lt;/volume&gt;&lt;section&gt;215&lt;/section&gt;&lt;dates&gt;&lt;year&gt;2021&lt;/year&gt;&lt;/dates&gt;&lt;isbn&gt;2046-1402&lt;/isbn&gt;&lt;urls&gt;&lt;/urls&gt;&lt;electronic-resource-num&gt;10.12688/f1000research.27309.1&lt;/electronic-resource-num&gt;&lt;/record&gt;&lt;/Cite&gt;&lt;/EndNote&gt;</w:instrTex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White and Pirro, 2021)</w: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066B64FB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396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he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010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56D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icicad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tendecula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36A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V565JUX3X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5A6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176367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913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7BA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426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020C9D7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27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he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387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172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sumurasc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uki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9A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E-2019112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4D0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88317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FF3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738" w14:textId="77777777" w:rsidR="004400DD" w:rsidRPr="004400DD" w:rsidRDefault="004400DD" w:rsidP="000F4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1F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26FA025D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FBA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he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2A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phac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AAA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odelphax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iatellu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B49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0DD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714139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32F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14D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0E7" w14:textId="323356A9" w:rsidR="004400DD" w:rsidRPr="004400DD" w:rsidRDefault="000F49A6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instrText xml:space="preserve"> ADDIN EN.CITE &lt;EndNote&gt;&lt;Cite&gt;&lt;Author&gt;Ma&lt;/Author&gt;&lt;Year&gt;2021&lt;/Year&gt;&lt;RecNum&gt;148&lt;/RecNum&gt;&lt;DisplayText&gt;(Ma et al., 2021)&lt;/DisplayText&gt;&lt;record&gt;&lt;rec-number&gt;148&lt;/rec-number&gt;&lt;foreign-keys&gt;&lt;key app="EN" db-id="sef2rs2aawtdsqexds6vp0pusazs2pxexzx2" timestamp="1647299744"&gt;148&lt;/key&gt;&lt;/foreign-keys&gt;&lt;ref-type name="Journal Article"&gt;17&lt;/ref-type&gt;&lt;contributors&gt;&lt;authors&gt;&lt;author&gt;Ma, W.&lt;/author&gt;&lt;author&gt;Xu, L.&lt;/author&gt;&lt;author&gt;Hua, H.&lt;/author&gt;&lt;author&gt;Chen, M.&lt;/author&gt;&lt;author&gt;Guo, M.&lt;/author&gt;&lt;author&gt;He, K.&lt;/author&gt;&lt;author&gt;Zhao, J.&lt;/author&gt;&lt;author&gt;Li, F.&lt;/author&gt;&lt;/authors&gt;&lt;/contributors&gt;&lt;auth-address&gt;College of Plant Science and Technology, Huazhong Agricultural University, Wuhan, China.&amp;#xD;State Key Laboratory of Rice Biology &amp;amp; Ministry of Agricultural and Rural Affairs Key Laboratory of Molecular Biology of Crop Pathogens and Insect Pests, Institute of Insect Sciences, Zhejiang University, Hangzhou, China.&lt;/auth-address&gt;&lt;titles&gt;&lt;title&gt;Chromosomal-level genomes of three rice planthoppers provide new insights into sex chromosome evolution&lt;/title&gt;&lt;secondary-title&gt;Mol Ecol Resour&lt;/secondary-title&gt;&lt;/titles&gt;&lt;periodical&gt;&lt;full-title&gt;Mol Ecol Resour&lt;/full-title&gt;&lt;/periodical&gt;&lt;pages&gt;226-237&lt;/pages&gt;&lt;volume&gt;21&lt;/volume&gt;&lt;number&gt;1&lt;/number&gt;&lt;edition&gt;2020/08/12&lt;/edition&gt;&lt;keywords&gt;&lt;keyword&gt;Animals&lt;/keyword&gt;&lt;keyword&gt;Chromosome Mapping&lt;/keyword&gt;&lt;keyword&gt;Female&lt;/keyword&gt;&lt;keyword&gt;*Genome, Insect&lt;/keyword&gt;&lt;keyword&gt;*Hemiptera/genetics&lt;/keyword&gt;&lt;keyword&gt;Male&lt;/keyword&gt;&lt;keyword&gt;Oryza&lt;/keyword&gt;&lt;keyword&gt;Sex Chromosomes/*genetics&lt;/keyword&gt;&lt;keyword&gt;chromosome-level genome assembly&lt;/keyword&gt;&lt;keyword&gt;rice planthopper&lt;/keyword&gt;&lt;keyword&gt;sex chromosome&lt;/keyword&gt;&lt;/keywords&gt;&lt;dates&gt;&lt;year&gt;2021&lt;/year&gt;&lt;pub-dates&gt;&lt;date&gt;Jan&lt;/date&gt;&lt;/pub-dates&gt;&lt;/dates&gt;&lt;isbn&gt;1755-098x&lt;/isbn&gt;&lt;accession-num&gt;32780934&lt;/accession-num&gt;&lt;urls&gt;&lt;/urls&gt;&lt;electronic-resource-num&gt;10.1111/1755-0998.132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Ma et al., 2021)</w: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7474A38A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7875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1612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63C9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1F8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t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CA6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333518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3EF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75B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043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548D924A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D9DF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19DA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591DF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CB0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0CD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44658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1FA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FBD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AE8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49A6">
              <w:rPr>
                <w:rFonts w:ascii="Arial" w:eastAsia="Times New Roman" w:hAnsi="Arial" w:cs="Arial"/>
                <w:noProof/>
                <w:color w:val="FF0000"/>
                <w:sz w:val="18"/>
                <w:szCs w:val="18"/>
              </w:rPr>
              <w:t>Jiang et al., 2021</w:t>
            </w:r>
            <w:r w:rsidRPr="004400DD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r w:rsidRPr="000F49A6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highlight w:val="yellow"/>
              </w:rPr>
              <w:t>Laodelphax striatellus</w:t>
            </w:r>
          </w:p>
        </w:tc>
      </w:tr>
      <w:tr w:rsidR="000F49A6" w:rsidRPr="004400DD" w14:paraId="0C044619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68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he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41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phac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33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laparvat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gen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1DD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521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1435652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4B8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CBA9" w14:textId="77777777" w:rsidR="004400DD" w:rsidRPr="000F49A6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49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1E3" w14:textId="199FA2E2" w:rsidR="004400DD" w:rsidRPr="004400DD" w:rsidRDefault="000F49A6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Ma&lt;/Author&gt;&lt;Year&gt;2021&lt;/Year&gt;&lt;RecNum&gt;148&lt;/RecNum&gt;&lt;DisplayText&gt;(Ma et al., 2021)&lt;/DisplayText&gt;&lt;record&gt;&lt;rec-number&gt;148&lt;/rec-number&gt;&lt;foreign-keys&gt;&lt;key app="EN" db-id="sef2rs2aawtdsqexds6vp0pusazs2pxexzx2" timestamp="1647299744"&gt;148&lt;/key&gt;&lt;/foreign-keys&gt;&lt;ref-type name="Journal Article"&gt;17&lt;/ref-type&gt;&lt;contributors&gt;&lt;authors&gt;&lt;author&gt;Ma, W.&lt;/author&gt;&lt;author&gt;Xu, L.&lt;/author&gt;&lt;author&gt;Hua, H.&lt;/author&gt;&lt;author&gt;Chen, M.&lt;/author&gt;&lt;author&gt;Guo, M.&lt;/author&gt;&lt;author&gt;He, K.&lt;/author&gt;&lt;author&gt;Zhao, J.&lt;/author&gt;&lt;author&gt;Li, F.&lt;/author&gt;&lt;/authors&gt;&lt;/contributors&gt;&lt;auth-address&gt;College of Plant Science and Technology, Huazhong Agricultural University, Wuhan, China.&amp;#xD;State Key Laboratory of Rice Biology &amp;amp; Ministry of Agricultural and Rural Affairs Key Laboratory of Molecular Biology of Crop Pathogens and Insect Pests, Institute of Insect Sciences, Zhejiang University, Hangzhou, China.&lt;/auth-address&gt;&lt;titles&gt;&lt;title&gt;Chromosomal-level genomes of three rice planthoppers provide new insights into sex chromosome evolution&lt;/title&gt;&lt;secondary-title&gt;Mol Ecol Resour&lt;/secondary-title&gt;&lt;/titles&gt;&lt;periodical&gt;&lt;full-title&gt;Mol Ecol Resour&lt;/full-title&gt;&lt;/periodical&gt;&lt;pages&gt;226-237&lt;/pages&gt;&lt;volume&gt;21&lt;/volume&gt;&lt;number&gt;1&lt;/number&gt;&lt;edition&gt;2020/08/12&lt;/edition&gt;&lt;keywords&gt;&lt;keyword&gt;Animals&lt;/keyword&gt;&lt;keyword&gt;Chromosome Mapping&lt;/keyword&gt;&lt;keyword&gt;Female&lt;/keyword&gt;&lt;keyword&gt;*Genome, Insect&lt;/keyword&gt;&lt;keyword&gt;*Hemiptera/genetics&lt;/keyword&gt;&lt;keyword&gt;Male&lt;/keyword&gt;&lt;keyword&gt;Oryza&lt;/keyword&gt;&lt;keyword&gt;Sex Chromosomes/*genetics&lt;/keyword&gt;&lt;keyword&gt;chromosome-level genome assembly&lt;/keyword&gt;&lt;keyword&gt;rice planthopper&lt;/keyword&gt;&lt;keyword&gt;sex chromosome&lt;/keyword&gt;&lt;/keywords&gt;&lt;dates&gt;&lt;year&gt;2021&lt;/year&gt;&lt;pub-dates&gt;&lt;date&gt;Jan&lt;/date&gt;&lt;/pub-dates&gt;&lt;/dates&gt;&lt;isbn&gt;1755-098x&lt;/isbn&gt;&lt;accession-num&gt;32780934&lt;/accession-num&gt;&lt;urls&gt;&lt;/urls&gt;&lt;electronic-resource-num&gt;10.1111/1755-0998.132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Ma et al., 2021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0E2BE7FD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1DE63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D435F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E7152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408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H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C6B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0757685.1/GCA_0007576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91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1C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035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39FC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highlight w:val="yellow"/>
              </w:rPr>
              <w:t>Xue et al., 2014</w:t>
            </w:r>
          </w:p>
        </w:tc>
      </w:tr>
      <w:tr w:rsidR="000F49A6" w:rsidRPr="004400DD" w14:paraId="6A9320EB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89CF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AD2D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E9588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16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788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435652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E3E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0CD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01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953F44E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C1EC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3973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CBE5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BED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H20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511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570839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42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98F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02B0" w14:textId="4A661215" w:rsidR="004400DD" w:rsidRPr="004400DD" w:rsidRDefault="000F49A6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ZZTwvQXV0aG9yPjxZZWFyPjIwMjE8L1llYXI+PFJlY051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ZZTwvQXV0aG9yPjxZZWFyPjIwMjE8L1llYXI+PFJlY051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Ye et al., 2021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46105F14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0A0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he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C45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phac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A7E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gatell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rcifera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48D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7C7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71413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1A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06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1C8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42CD169E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5BA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0A42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751BB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3EE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P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18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43565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7C9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75F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0314" w14:textId="048BEDCD" w:rsidR="004400DD" w:rsidRPr="004400DD" w:rsidRDefault="000F49A6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NYTwvQXV0aG9yPjxZZWFyPjIwMjE8L1llYXI+PFJlY051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NYTwvQXV0aG9yPjxZZWFyPjIwMjE8L1llYXI+PFJlY051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Ma et al., 2021)</w: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0817BAC3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8B1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he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7CB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gor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763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Zanna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icata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ED9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P7V8E2CI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3F6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0016005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3CE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FB0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3ED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2C35B17F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79D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42D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y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B60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ptort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destri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2F0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zhou-20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BB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900995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B39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4E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01AA" w14:textId="7306B622" w:rsidR="004400DD" w:rsidRPr="004400DD" w:rsidRDefault="007F39FC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Huang&lt;/Author&gt;&lt;Year&gt;2021&lt;/Year&gt;&lt;RecNum&gt;140&lt;/RecNum&gt;&lt;DisplayText&gt;(Huang et al., 2021)&lt;/DisplayText&gt;&lt;record&gt;&lt;rec-number&gt;140&lt;/rec-number&gt;&lt;foreign-keys&gt;&lt;key app="EN" db-id="sef2rs2aawtdsqexds6vp0pusazs2pxexzx2" timestamp="1647299744"&gt;140&lt;/key&gt;&lt;/foreign-keys&gt;&lt;ref-type name="Journal Article"&gt;17&lt;/ref-type&gt;&lt;contributors&gt;&lt;authors&gt;&lt;author&gt;Huang, Hai-Jian&lt;/author&gt;&lt;author&gt;Ye, Yu-Xuan&lt;/author&gt;&lt;author&gt;Ye, Zhuang-Xin&lt;/author&gt;&lt;author&gt;Yan, Xiao-Tian&lt;/author&gt;&lt;author&gt;Wang, Xin&lt;/author&gt;&lt;author&gt;Wei, Zhong-Yan&lt;/author&gt;&lt;author&gt;Chen, Jian-Ping&lt;/author&gt;&lt;author&gt;Li, Jun-Min&lt;/author&gt;&lt;author&gt;Sun, Zong-Tao&lt;/author&gt;&lt;author&gt;Zhang, Chuan-Xi&lt;/author&gt;&lt;/authors&gt;&lt;/contributors&gt;&lt;titles&gt;&lt;title&gt;&lt;style face="normal" font="default" size="100%"&gt;Chromosome-level genome assembly of the bean bug &lt;/style&gt;&lt;style face="italic" font="default" size="100%"&gt;Riptortus pedestris&lt;/style&gt;&lt;/title&gt;&lt;secondary-title&gt;Molecular Ecology Resources&lt;/secondary-title&gt;&lt;/titles&gt;&lt;periodical&gt;&lt;full-title&gt;Molecular Ecology Resources&lt;/full-title&gt;&lt;/periodical&gt;&lt;pages&gt;2423-2436&lt;/pages&gt;&lt;volume&gt;21&lt;/volume&gt;&lt;number&gt;7&lt;/number&gt;&lt;dates&gt;&lt;year&gt;2021&lt;/year&gt;&lt;/dates&gt;&lt;isbn&gt;1755-098X&lt;/isbn&gt;&lt;urls&gt;&lt;related-urls&gt;&lt;url&gt;https://onlinelibrary.wiley.com/doi/abs/10.1111/1755-0998.13434&lt;/url&gt;&lt;/related-urls&gt;&lt;/urls&gt;&lt;electronic-resource-num&gt;https://doi.org/10.1111/1755-0998.13434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Huang et al., 2021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5C1766FA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2DB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20B1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FF90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30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no-202007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F18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209757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990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C1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921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5CAA0595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670DF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4CBA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2800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3E2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-20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45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2173330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35B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FC4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3C9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689ADE67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FCB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05A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hocor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6CE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i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idiosu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BD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HMPB20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3E3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411906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C79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00F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7F4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773E5FFD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F40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805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hocor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9AB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i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evigatu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84D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-20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093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87036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A71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0F9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66E5" w14:textId="6FD3FEE0" w:rsidR="004400DD" w:rsidRPr="004400DD" w:rsidRDefault="007F39FC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lsZXk8L0F1dGhvcj48WWVhcj4yMDIyPC9ZZWFyPjxS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lsZXk8L0F1dGhvcj48WWVhcj4yMDIyPC9ZZWFyPjxS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Bailey et al., 2022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47515E62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765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537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lostomat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41E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hocer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dicu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61E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bodia-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292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984365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191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8E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A9C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350A606D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1B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8FD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mic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25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mex lectulariu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6E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lan/ CLEC.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3E0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0648675.2/GCF_000648675.1/GCA_000648675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33D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/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EE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B45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652D2621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20D1D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DF15F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893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28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BFD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E4B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146054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659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456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10FB" w14:textId="150BB634" w:rsidR="004400DD" w:rsidRPr="004400DD" w:rsidRDefault="007F39FC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Sb3NlbmZlbGQ8L0F1dGhvcj48WWVhcj4yMDE2PC9ZZWFy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Sb3NlbmZlbGQ8L0F1dGhvcj48WWVhcj4yMDE2PC9ZZWFy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Rosenfeld et al., 2016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7DCBA18D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9BA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289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rida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5B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ri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eno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19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UE.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61A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101074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540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51C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2DC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isén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8</w:t>
            </w:r>
          </w:p>
        </w:tc>
      </w:tr>
      <w:tr w:rsidR="000F49A6" w:rsidRPr="004400DD" w14:paraId="73049945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86E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5F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7A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yg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orum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85F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H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A70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973950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72A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A35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558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6A34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  <w:t>Liu et al., 2021</w:t>
            </w:r>
          </w:p>
        </w:tc>
      </w:tr>
      <w:tr w:rsidR="000F49A6" w:rsidRPr="004400DD" w14:paraId="78ED1C27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0A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349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1E2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rtorhin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idipenni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F9E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ZCliv-20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274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960339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9B2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B7E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99F" w14:textId="6749AFC1" w:rsidR="004400DD" w:rsidRPr="004400DD" w:rsidRDefault="007F39FC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k8L0F1dGhvcj48WWVhcj4yMDIyPC9ZZWFyPjxSZWNO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k8L0F1dGhvcj48WWVhcj4yMDIyPC9ZZWFyPjxSZWNO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Bai et al., 2022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34BB0760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0ABD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D731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72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ctylopi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ccu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AB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xFresh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grana &amp; fresh insect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9B9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08336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FC0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72A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44A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28FFCD29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AA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3B5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8F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sidiocori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nui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8B8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90E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28067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D5C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D0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C2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5552D6FE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FF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466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70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hypelti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anthu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CE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8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89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2046615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503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184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9A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6128E4FF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B3E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7DE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atomida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E57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schist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o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C0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4E4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366725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EC2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DB5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7B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6BC3A3CE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E96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A57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atomida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4F7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yomorp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y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AF5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HAL.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72A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0696795.2/GCA_000696795.3/GCF_000696795.1/GCA_00069679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51C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/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25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2656" w14:textId="3E77F20C" w:rsidR="004400DD" w:rsidRPr="004400DD" w:rsidRDefault="007F39FC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cGFya3M8L0F1dGhvcj48WWVhcj4yMDIwPC9ZZWFyPjxS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cGFya3M8L0F1dGhvcj48WWVhcj4yMDIwPC9ZZWFyPjxS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Sparks et al., 2020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0570B4B6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0B9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14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gaeida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DE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pelt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sciatu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ED9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AS.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629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069620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604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9D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DC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30310CF6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1C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365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atomida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E67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ezodor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ildini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4F8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SB-Aug20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F37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078606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EF8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13A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906" w14:textId="104C4716" w:rsidR="004400DD" w:rsidRPr="004400DD" w:rsidRDefault="007F39FC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dWNjaGk8L0F1dGhvcj48WWVhcj4yMDE5PC9ZZWFyPjxS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dWNjaGk8L0F1dGhvcj48WWVhcj4yMDE5PC9ZZWFyPjxS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Zucchi et al., 201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42026A83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14C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73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atomidae</w:t>
            </w:r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23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retr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horago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7E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LB0N8UG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FAB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001474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261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BBA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B2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07A23C82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CF389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7C7B3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524D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3C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LB0N8UG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1E7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1369799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E67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28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1CC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FA215DA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0EA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3AA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uviidae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F1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dni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ixu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170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FC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0181055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C2C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6CE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F7B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06E95B5A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150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pte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C764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uvi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29C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iatoma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estan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5E3C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OC_2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025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1037195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537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15F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0DC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D97ADCA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3DA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CF3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yrodidae</w:t>
            </w:r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5C9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misi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ac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937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M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A21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1854935.1/GCA_00185493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F08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0A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4512" w14:textId="71A0B3AE" w:rsidR="004400DD" w:rsidRPr="004400DD" w:rsidRDefault="007F39FC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xNjwvWWVhcj48UmVj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xNjwvWWVhcj48UmVj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Chen et al., 2016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45CC5FE4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E796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B511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2B2E6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0FB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SIVF2012BtQ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07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39943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584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C74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C8F" w14:textId="301B05AB" w:rsidR="004400DD" w:rsidRPr="004400DD" w:rsidRDefault="007F39FC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YaWU8L0F1dGhvcj48WWVhcj4yMDE3PC9ZZWFyPjxSZWNO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YaWU8L0F1dGhvcj48WWVhcj4yMDE3PC9ZZWFyPjxSZWNO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Xie et al., 201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53E120BD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794C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862A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EB400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4D6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A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17F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491974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BEC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FD0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8EB" w14:textId="0B79C366" w:rsidR="004400DD" w:rsidRPr="004400DD" w:rsidRDefault="007F39FC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xOTwvWWVhcj48UmVj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</w:fldData>
              </w:fldChar>
            </w:r>
            <w:r w:rsidR="00236A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236A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xOTwvWWVhcj48UmVj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</w:fldData>
              </w:fldChar>
            </w:r>
            <w:r w:rsidR="00236A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236A34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="00236A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236A34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Chen et al., 2019b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283F9745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1C5C1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67D1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6336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07D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A1-SG1 Uganda F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0BF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28254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1E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2D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A8D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28B49886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B0C35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1470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D59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F7F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A1-SG1 Nigeria F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BC9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282542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666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28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732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2531801F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16EF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8A8E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F30B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BA0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ganda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etpotato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478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399409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ED9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BB1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E15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7EBB971D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F8BB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F051C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E1A9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5B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F07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399410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13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1C0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F8F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5E4F17F3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1CE2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DF2EE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4C6E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0C1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A3 Nigeria F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09C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39941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EF7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13C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7C9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5D1442EF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6AB7B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D5E3B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E16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8A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A2 Nigeria F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81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399412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6B5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CBA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F12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0CCB42F6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A0C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662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yrodidae</w:t>
            </w:r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D62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aleurode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porariorum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B83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17F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176424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B18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3D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26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3953A5C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48D2A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6E22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DB2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47F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FBEAN10G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F5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974142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895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135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D68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6EB8992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A72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355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920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yrthosiphon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7C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4f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160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5508785.1/GCA_0055087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D5A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EB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BB5B" w14:textId="1C557ED6" w:rsidR="004400DD" w:rsidRPr="004400DD" w:rsidRDefault="00A606D9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Li&lt;/Author&gt;&lt;Year&gt;2019&lt;/Year&gt;&lt;RecNum&gt;145&lt;/RecNum&gt;&lt;DisplayText&gt;(Li et al., 2019)&lt;/DisplayText&gt;&lt;record&gt;&lt;rec-number&gt;145&lt;/rec-number&gt;&lt;foreign-keys&gt;&lt;key app="EN" db-id="sef2rs2aawtdsqexds6vp0pusazs2pxexzx2" timestamp="1647299744"&gt;145&lt;/key&gt;&lt;/foreign-keys&gt;&lt;ref-type name="Journal Article"&gt;17&lt;/ref-type&gt;&lt;contributors&gt;&lt;authors&gt;&lt;author&gt;Li, Yiyuan&lt;/author&gt;&lt;author&gt;Park, Hyunjin&lt;/author&gt;&lt;author&gt;Smith, Thomas E.&lt;/author&gt;&lt;author&gt;Moran, Nancy A.&lt;/author&gt;&lt;/authors&gt;&lt;/contributors&gt;&lt;titles&gt;&lt;title&gt;Gene Family Evolution in the Pea Aphid Based on Chromosome-Level Genome Assembly&lt;/title&gt;&lt;secondary-title&gt;Molecular Biology and Evolution&lt;/secondary-title&gt;&lt;/titles&gt;&lt;periodical&gt;&lt;full-title&gt;Molecular Biology and Evolution&lt;/full-title&gt;&lt;abbr-1&gt;Mol Biol Evol&lt;/abbr-1&gt;&lt;/periodical&gt;&lt;pages&gt;2143-2156&lt;/pages&gt;&lt;volume&gt;36&lt;/volume&gt;&lt;number&gt;10&lt;/number&gt;&lt;dates&gt;&lt;year&gt;2019&lt;/year&gt;&lt;/dates&gt;&lt;publisher&gt;Oxford University Press (OUP)&lt;/publisher&gt;&lt;isbn&gt;0737-4038&lt;/isbn&gt;&lt;urls&gt;&lt;related-urls&gt;&lt;url&gt;https://dx.doi.org/10.1093/molbev/msz138&lt;/url&gt;&lt;/related-urls&gt;&lt;/urls&gt;&lt;electronic-resource-num&gt;10.1093/molbev/msz13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Li et al., 201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7CE1C60A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7516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DBF09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6814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65C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R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174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0142985.2/GCA_00014298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F1C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3EF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D4E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4B352C37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591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06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F40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li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uminat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7C4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157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1138778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660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F46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4B5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711B7F4D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165E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CEC91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3709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559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95D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1138770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8F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F0C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338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65BB923B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9F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CE9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F4E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phis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accivora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4CE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6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E4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983522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A7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DB6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E82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77D0737B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C38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6FD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C4C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phis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ine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0A5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C76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97612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C64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7D2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9942" w14:textId="3BC025EB" w:rsidR="004400DD" w:rsidRPr="004400DD" w:rsidRDefault="00A606D9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HaW9yZGFubzwvQXV0aG9yPjxZZWFyPjIwMjA8L1llYXI+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HaW9yZGFubzwvQXV0aG9yPjxZZWFyPjIwMjA8L1llYXI+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Giordano et al., 2020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2B7BDFBE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B353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3873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379D5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A2F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B01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99285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E0B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7FE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F1E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4077AE71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580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2D3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1F3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s gossypii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A6C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S-L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B8D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4010815.1/GCA_0040108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52E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BF6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E22E" w14:textId="0B879DCC" w:rsidR="004400DD" w:rsidRPr="004400DD" w:rsidRDefault="00A606D9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RdWFuPC9BdXRob3I+PFllYXI+MjAxOTwvWWVhcj48UmVj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RdWFuPC9BdXRob3I+PFllYXI+MjAxOTwvWWVhcj48UmVj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Quan et al., 201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357EF1D8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F393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3608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8C6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076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1A1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2018416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E73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53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72B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3FC26124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0CA6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B09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FEB77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1BE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624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2018417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68C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879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6C66" w14:textId="4ED0F3BA" w:rsidR="004400DD" w:rsidRPr="004400DD" w:rsidRDefault="00236A3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xNTE8L1JlY051bT48RGlzcGxheVRleHQ+KFpoYW5nIGV0IGFsLiwgMjAyMik8L0Rpc3Bs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xNTE8L1JlY051bT48RGlzcGxheVRleHQ+KFpoYW5nIGV0IGFsLiwgMjAyMik8L0Rpc3Bs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Zhang et al., 2022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28B798D5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84F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86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42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lacorthum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an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7B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-CPRI-20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23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852887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E13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E4E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862" w14:textId="79A0702B" w:rsidR="004400DD" w:rsidRPr="004400DD" w:rsidRDefault="00236A3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Tiwari&lt;/Author&gt;&lt;Year&gt;2021&lt;/Year&gt;&lt;RecNum&gt;365&lt;/RecNum&gt;&lt;DisplayText&gt;(Tiwari et al., 2021)&lt;/DisplayText&gt;&lt;record&gt;&lt;rec-number&gt;365&lt;/rec-number&gt;&lt;foreign-keys&gt;&lt;key app="EN" db-id="sef2rs2aawtdsqexds6vp0pusazs2pxexzx2" timestamp="1647489406"&gt;365&lt;/key&gt;&lt;/foreign-keys&gt;&lt;ref-type name="Journal Article"&gt;17&lt;/ref-type&gt;&lt;contributors&gt;&lt;authors&gt;&lt;author&gt;Tiwari, Jagesh Kumar&lt;/author&gt;&lt;author&gt;Mandadi, Nagesh&lt;/author&gt;&lt;author&gt;Sridhar, Jandrajupalli&lt;/author&gt;&lt;author&gt;Mandal, Vikramjit&lt;/author&gt;&lt;author&gt;Ghosh, Arpita&lt;/author&gt;&lt;author&gt;Kardile, Hemant B.&lt;/author&gt;&lt;author&gt;Naga, Kailash C.&lt;/author&gt;&lt;author&gt;Shah, Mohd Abas&lt;/author&gt;&lt;author&gt;Rawat, Shashi&lt;/author&gt;&lt;author&gt;Venkateswarlu, Vallepu&lt;/author&gt;&lt;author&gt;Malik, Kamlesh&lt;/author&gt;&lt;author&gt;Bhatnagar, Anuj&lt;/author&gt;&lt;author&gt;Chakrabarti, Swarup K.&lt;/author&gt;&lt;author&gt;Kumar, Manoj&lt;/author&gt;&lt;author&gt;Rao, Atmakuri R.&lt;/author&gt;&lt;author&gt;Rai, Anil&lt;/author&gt;&lt;/authors&gt;&lt;/contributors&gt;&lt;titles&gt;&lt;title&gt;Draft genome sequencing of the foxglove aphid (Aulacorthum solani Kaltenbach), a vector of potato viruses, provides insights on virulence genes&lt;/title&gt;&lt;secondary-title&gt;Journal of Asia-Pacific Entomology&lt;/secondary-title&gt;&lt;/titles&gt;&lt;periodical&gt;&lt;full-title&gt;Journal of Asia-Pacific Entomology&lt;/full-title&gt;&lt;/periodical&gt;&lt;pages&gt;93-102&lt;/pages&gt;&lt;volume&gt;24&lt;/volume&gt;&lt;number&gt;2&lt;/number&gt;&lt;section&gt;93&lt;/section&gt;&lt;dates&gt;&lt;year&gt;2021&lt;/year&gt;&lt;/dates&gt;&lt;isbn&gt;12268615&lt;/isbn&gt;&lt;urls&gt;&lt;/urls&gt;&lt;electronic-resource-num&gt;10.1016/j.aspen.2021.03.01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Tiwari et al., 2021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5393CE8C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E3D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AAD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7CE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a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dr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8F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5F6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24391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86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383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E4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4E4FAC86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B6D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11B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BCB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uraphi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xia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2A0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WA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D98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1186385.1/GCA_0011863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15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76D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033" w14:textId="785A5238" w:rsidR="004400DD" w:rsidRPr="004400DD" w:rsidRDefault="00236A3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OaWNob2xzb248L0F1dGhvcj48WWVhcj4yMDE1PC9ZZWFy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OaWNob2xzb248L0F1dGhvcj48WWVhcj4yMDE1PC9ZZWFy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Nicholson et al., 2015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6A280621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A5E3B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DD732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8A3B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D70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AFA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14655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CB5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61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054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53F16173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11C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94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0DA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iosom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igerum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A1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51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328289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69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BA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AE9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6800CCFC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5D6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367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15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rmaphi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nu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25A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4C9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71409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BC3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3EA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811B" w14:textId="49EBACA6" w:rsidR="004400DD" w:rsidRPr="004400DD" w:rsidRDefault="00236A3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b3JnYW9ua2FyPC9BdXRob3I+PFllYXI+MjAyMTwvWWVh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b3JnYW9ua2FyPC9BdXRob3I+PFllYXI+MjAyMTwvWWVh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</w:t>
            </w:r>
            <w:r w:rsidRPr="00236A34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highlight w:val="yellow"/>
              </w:rPr>
              <w:t>orgaon</w: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kar et al., 2021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792D4B7C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DA3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3F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5EB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siphum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a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825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C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717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661796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BF1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84D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122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6A34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highlight w:val="yellow"/>
              </w:rPr>
              <w:t>Li et al., 2020</w:t>
            </w:r>
          </w:p>
        </w:tc>
      </w:tr>
      <w:tr w:rsidR="000F49A6" w:rsidRPr="004400DD" w14:paraId="211D4D7A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C98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5F6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4CC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anaphi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cchar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3D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U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092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2803265.2/GCA_00280326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4A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6C7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9E8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36791CF4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102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389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573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opolophium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rhodum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9D7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U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B8D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992520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1AE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7FE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060E" w14:textId="6958098E" w:rsidR="004400DD" w:rsidRPr="004400DD" w:rsidRDefault="00236A3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instrText xml:space="preserve"> ADDIN EN.CITE &lt;EndNote&gt;&lt;Cite&gt;&lt;Author&gt;Zhu&lt;/Author&gt;&lt;Year&gt;2022&lt;/Year&gt;&lt;RecNum&gt;153&lt;/RecNum&gt;&lt;DisplayText&gt;(Zhu et al., 2022)&lt;/DisplayText&gt;&lt;record&gt;&lt;rec-number&gt;153&lt;/rec-number&gt;&lt;foreign-keys&gt;&lt;key app="EN" db-id="sef2rs2aawtdsqexds6vp0pusazs2pxexzx2" timestamp="1647299744"&gt;153&lt;/key&gt;&lt;/foreign-keys&gt;&lt;ref-type name="Generic"&gt;13&lt;/ref-type&gt;&lt;contributors&gt;&lt;authors&gt;&lt;author&gt;Zhu, Bin&lt;/author&gt;&lt;author&gt;Wei, Rui&lt;/author&gt;&lt;author&gt;Hua, Wenjuan&lt;/author&gt;&lt;author&gt;Li, Lu&lt;/author&gt;&lt;author&gt;Zhang, Wenlin&lt;/author&gt;&lt;author&gt;Liang, Pei&lt;/author&gt;&lt;author&gt;Gao, Xiwu&lt;/author&gt;&lt;/authors&gt;&lt;/contributors&gt;&lt;titles&gt;&lt;title&gt;A High-Quality Chromosome-Level Assembly Genome Provides Insights into Wing Dimorphism and Xenobiotic Detoxification in Metopolophium Dirhodum (Walker)&lt;/title&gt;&lt;/titles&gt;&lt;dates&gt;&lt;year&gt;2022&lt;/year&gt;&lt;pub-dates&gt;&lt;date&gt;2022&lt;/date&gt;&lt;/pub-dates&gt;&lt;/dates&gt;&lt;publisher&gt;Research Square&lt;/publisher&gt;&lt;accession-num&gt;PPR451484&lt;/accession-num&gt;&lt;urls&gt;&lt;related-urls&gt;&lt;url&gt;http://europepmc.org/abstract/PPR/PPR451484&lt;/url&gt;&lt;url&gt;https://doi.org/10.21203/rs.3.rs-1299497/v1&lt;/url&gt;&lt;/related-urls&gt;&lt;/urls&gt;&lt;electronic-resource-num&gt;10.21203/rs.3.rs-1299497/v1&lt;/electronic-resource-num&gt;&lt;/record&gt;&lt;/Cite&gt;&lt;/EndNote&gt;</w:instrTex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Zhu et al., 2022)</w: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273DCB34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C9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73C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6D7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z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ica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F4A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ne G0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A25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1856785.1/GCA_0018567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073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36E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DE30" w14:textId="3985C95A" w:rsidR="004400DD" w:rsidRPr="004400DD" w:rsidRDefault="00236A3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YXRoZXJzPC9BdXRob3I+PFllYXI+MjAxNzwvWWVhcj48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YXRoZXJzPC9BdXRob3I+PFllYXI+MjAxNzwvWWVhcj48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Mathers et al., 201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6A3F2E81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55C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6A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FA0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hypsyll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usta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008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-FW-201811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7CB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265402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008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18C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6D2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6A34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highlight w:val="yellow"/>
              </w:rPr>
              <w:t>Jiang et al., 2021</w:t>
            </w:r>
          </w:p>
        </w:tc>
      </w:tr>
      <w:tr w:rsidR="000F49A6" w:rsidRPr="004400DD" w14:paraId="50DEABCC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E87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D5899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CB0BD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FD4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EN.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21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0695645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10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56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AC3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0D1D343E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879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03C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6F9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aloni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gronervosa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13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ple_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A87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485132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92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31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AAB" w14:textId="6068A261" w:rsidR="004400DD" w:rsidRPr="004400DD" w:rsidRDefault="00236A3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Mathers&lt;/Author&gt;&lt;Year&gt;2020&lt;/Year&gt;&lt;RecNum&gt;362&lt;/RecNum&gt;&lt;DisplayText&gt;(Mathers et al., 2020)&lt;/DisplayText&gt;&lt;record&gt;&lt;rec-number&gt;362&lt;/rec-number&gt;&lt;foreign-keys&gt;&lt;key app="EN" db-id="sef2rs2aawtdsqexds6vp0pusazs2pxexzx2" timestamp="1647489388"&gt;362&lt;/key&gt;&lt;/foreign-keys&gt;&lt;ref-type name="Journal Article"&gt;17&lt;/ref-type&gt;&lt;contributors&gt;&lt;authors&gt;&lt;author&gt;Mathers, T. C.&lt;/author&gt;&lt;author&gt;Mugford, S. T.&lt;/author&gt;&lt;author&gt;Hogenhout, S. A.&lt;/author&gt;&lt;author&gt;Tripathi, L.&lt;/author&gt;&lt;/authors&gt;&lt;/contributors&gt;&lt;auth-address&gt;Department of Crop Genetics, John Innes Centre, Norwich Research Park, Norwich, United Kingdom thomas.mathers@jic.ac.uk l.tripathi@cgiar.org.&amp;#xD;Department of Crop Genetics, John Innes Centre, Norwich Research Park, Norwich, United Kingdom.&amp;#xD;International Institute of Tropical Agriculture (IITA), P.O. Box 30709-00100, Nairobi, Kenya thomas.mathers@jic.ac.uk l.tripathi@cgiar.org.&lt;/auth-address&gt;&lt;titles&gt;&lt;title&gt;Genome Sequence of the Banana Aphid, Pentalonia nigronervosa Coquerel (Hemiptera: Aphididae) and Its Symbionts&lt;/title&gt;&lt;secondary-title&gt;G3 (Bethesda)&lt;/secondary-title&gt;&lt;/titles&gt;&lt;periodical&gt;&lt;full-title&gt;G3 (Bethesda)&lt;/full-title&gt;&lt;/periodical&gt;&lt;pages&gt;4315-4321&lt;/pages&gt;&lt;volume&gt;10&lt;/volume&gt;&lt;number&gt;12&lt;/number&gt;&lt;edition&gt;20201203&lt;/edition&gt;&lt;keywords&gt;&lt;keyword&gt;Animals&lt;/keyword&gt;&lt;keyword&gt;*Aphids/genetics&lt;/keyword&gt;&lt;keyword&gt;*Babuvirus&lt;/keyword&gt;&lt;keyword&gt;*Buchnera&lt;/keyword&gt;&lt;keyword&gt;*Musa&lt;/keyword&gt;&lt;keyword&gt;*Wolbachia&lt;/keyword&gt;&lt;keyword&gt;*Hemiptera&lt;/keyword&gt;&lt;keyword&gt;*genome assembly&lt;/keyword&gt;&lt;keyword&gt;*insect vector&lt;/keyword&gt;&lt;keyword&gt;*phylogenomics&lt;/keyword&gt;&lt;keyword&gt;*plant pest&lt;/keyword&gt;&lt;/keywords&gt;&lt;dates&gt;&lt;year&gt;2020&lt;/year&gt;&lt;pub-dates&gt;&lt;date&gt;Dec 3&lt;/date&gt;&lt;/pub-dates&gt;&lt;/dates&gt;&lt;isbn&gt;2160-1836 (Electronic)&amp;#xD;2160-1836 (Linking)&lt;/isbn&gt;&lt;accession-num&gt;33004433&lt;/accession-num&gt;&lt;urls&gt;&lt;related-urls&gt;&lt;url&gt;https://www.ncbi.nlm.nih.gov/pubmed/33004433&lt;/url&gt;&lt;/related-urls&gt;&lt;/urls&gt;&lt;custom2&gt;PMC7718742&lt;/custom2&gt;&lt;electronic-resource-num&gt;10.1534/g3.120.40135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Mathers et al., 2020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2711BFFF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D42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239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91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palosiphum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idi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B01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I-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2D6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3676215.2/GCA_003676215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57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D7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45B" w14:textId="11CF96BC" w:rsidR="004400DD" w:rsidRPr="004400DD" w:rsidRDefault="00236A34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38&lt;/RecNum&gt;&lt;DisplayText&gt;(Chen et al., 2019a)&lt;/DisplayText&gt;&lt;record&gt;&lt;rec-number&gt;138&lt;/rec-number&gt;&lt;foreign-keys&gt;&lt;key app="EN" db-id="sef2rs2aawtdsqexds6vp0pusazs2pxexzx2" timestamp="1647299744"&gt;138&lt;/key&gt;&lt;/foreign-keys&gt;&lt;ref-type name="Journal Article"&gt;17&lt;/ref-type&gt;&lt;contributors&gt;&lt;authors&gt;&lt;author&gt;Chen, Wenbo&lt;/author&gt;&lt;author&gt;Shakir, Sara&lt;/author&gt;&lt;author&gt;Bigham, Mahdiyeh&lt;/author&gt;&lt;author&gt;Richter, Annett&lt;/author&gt;&lt;author&gt;Fei, Zhangjun&lt;/author&gt;&lt;author&gt;Jander, Georg&lt;/author&gt;&lt;/authors&gt;&lt;/contributors&gt;&lt;titles&gt;&lt;title&gt;&lt;style face="normal" font="default" size="100%"&gt;Genome sequence of the corn leaf aphid (&lt;/style&gt;&lt;style face="italic" font="default" size="100%"&gt;Rhopalosiphum maidis&lt;/style&gt;&lt;style face="normal" font="default" size="100%"&gt; Fitch)&lt;/style&gt;&lt;/title&gt;&lt;secondary-title&gt;GigaScience&lt;/secondary-title&gt;&lt;/titles&gt;&lt;periodical&gt;&lt;full-title&gt;GigaScience&lt;/full-title&gt;&lt;/periodical&gt;&lt;volume&gt;8&lt;/volume&gt;&lt;number&gt;4&lt;/number&gt;&lt;dates&gt;&lt;year&gt;2019&lt;/year&gt;&lt;/dates&gt;&lt;publisher&gt;Oxford University Press (OUP)&lt;/publisher&gt;&lt;isbn&gt;2047-217X&lt;/isbn&gt;&lt;urls&gt;&lt;related-urls&gt;&lt;url&gt;https://dx.doi.org/10.1093/gigascience/giz033&lt;/url&gt;&lt;/related-urls&gt;&lt;/urls&gt;&lt;electronic-resource-num&gt;10.1093/gigascience/giz03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Chen et al., 2019a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0BC1042B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F53B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B17D3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E82B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B6C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I-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CAC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36762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04C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D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C72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278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4F520270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99D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47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596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palosiphum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d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E33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-20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A4A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2088224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144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DD2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FD6" w14:textId="00B00C86" w:rsidR="004400DD" w:rsidRPr="004400DD" w:rsidRDefault="004B3B92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38&lt;/RecNum&gt;&lt;DisplayText&gt;(Chen et al., 2019a)&lt;/DisplayText&gt;&lt;record&gt;&lt;rec-number&gt;138&lt;/rec-number&gt;&lt;foreign-keys&gt;&lt;key app="EN" db-id="sef2rs2aawtdsqexds6vp0pusazs2pxexzx2" timestamp="1647299744"&gt;138&lt;/key&gt;&lt;/foreign-keys&gt;&lt;ref-type name="Journal Article"&gt;17&lt;/ref-type&gt;&lt;contributors&gt;&lt;authors&gt;&lt;author&gt;Chen, Wenbo&lt;/author&gt;&lt;author&gt;Shakir, Sara&lt;/author&gt;&lt;author&gt;Bigham, Mahdiyeh&lt;/author&gt;&lt;author&gt;Richter, Annett&lt;/author&gt;&lt;author&gt;Fei, Zhangjun&lt;/author&gt;&lt;author&gt;Jander, Georg&lt;/author&gt;&lt;/authors&gt;&lt;/contributors&gt;&lt;titles&gt;&lt;title&gt;&lt;style face="normal" font="default" size="100%"&gt;Genome sequence of the corn leaf aphid (&lt;/style&gt;&lt;style face="italic" font="default" size="100%"&gt;Rhopalosiphum maidis&lt;/style&gt;&lt;style face="normal" font="default" size="100%"&gt; Fitch)&lt;/style&gt;&lt;/title&gt;&lt;secondary-title&gt;GigaScience&lt;/secondary-title&gt;&lt;/titles&gt;&lt;periodical&gt;&lt;full-title&gt;GigaScience&lt;/full-title&gt;&lt;/periodical&gt;&lt;volume&gt;8&lt;/volume&gt;&lt;number&gt;4&lt;/number&gt;&lt;dates&gt;&lt;year&gt;2019&lt;/year&gt;&lt;/dates&gt;&lt;publisher&gt;Oxford University Press (OUP)&lt;/publisher&gt;&lt;isbn&gt;2047-217X&lt;/isbn&gt;&lt;urls&gt;&lt;related-urls&gt;&lt;url&gt;https://dx.doi.org/10.1093/gigascience/giz033&lt;/url&gt;&lt;/related-urls&gt;&lt;/urls&gt;&lt;electronic-resource-num&gt;10.1093/gigascience/giz033&lt;/electronic-resource-num&gt;&lt;/record&gt;&lt;/Cite&gt;&lt;/EndNote&gt;</w:instrTex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Chen et al., 2019a)</w: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0A75F56B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45988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7DE4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523E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A2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-YL-20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32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94255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4DB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B3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88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418D2F8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B79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7AF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132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lav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56B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K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EBF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3268045.1/GCA_00326804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7C9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0A0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29A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71D1561E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208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A9D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86C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tobion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scanthi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9E6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gfang-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63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808671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3DF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F6F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FBB0" w14:textId="402B7AF4" w:rsidR="004400DD" w:rsidRPr="004400DD" w:rsidRDefault="00092DD3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Jiang&lt;/Author&gt;&lt;Year&gt;2019&lt;/Year&gt;&lt;RecNum&gt;142&lt;/RecNum&gt;&lt;DisplayText&gt;(Jiang et al., 2019)&lt;/DisplayText&gt;&lt;record&gt;&lt;rec-number&gt;142&lt;/rec-number&gt;&lt;foreign-keys&gt;&lt;key app="EN" db-id="sef2rs2aawtdsqexds6vp0pusazs2pxexzx2" timestamp="1647299744"&gt;142&lt;/key&gt;&lt;/foreign-keys&gt;&lt;ref-type name="Journal Article"&gt;17&lt;/ref-type&gt;&lt;contributors&gt;&lt;authors&gt;&lt;author&gt;Jiang, Xin&lt;/author&gt;&lt;author&gt;Zhang, Qian&lt;/author&gt;&lt;author&gt;Qin, Yaoguo&lt;/author&gt;&lt;author&gt;Yin, Hang&lt;/author&gt;&lt;author&gt;Zhang, Siyu&lt;/author&gt;&lt;author&gt;Li, Qian&lt;/author&gt;&lt;author&gt;Zhang, Yong&lt;/author&gt;&lt;author&gt;Fan, Jia&lt;/author&gt;&lt;author&gt;Chen, Julian&lt;/author&gt;&lt;/authors&gt;&lt;/contributors&gt;&lt;titles&gt;&lt;title&gt;&lt;style face="normal" font="default" size="100%"&gt;A chromosome-level draft genome of the grain aphid &lt;/style&gt;&lt;style face="italic" font="default" size="100%"&gt;Sitobion miscanthi&lt;/style&gt;&lt;/title&gt;&lt;secondary-title&gt;GigaScience&lt;/secondary-title&gt;&lt;/titles&gt;&lt;periodical&gt;&lt;full-title&gt;GigaScience&lt;/full-title&gt;&lt;/periodical&gt;&lt;volume&gt;8&lt;/volume&gt;&lt;number&gt;8&lt;/number&gt;&lt;dates&gt;&lt;year&gt;2019&lt;/year&gt;&lt;/dates&gt;&lt;isbn&gt;2047-217X&lt;/isbn&gt;&lt;urls&gt;&lt;related-urls&gt;&lt;url&gt;https://doi.org/10.1093/gigascience/giz101&lt;/url&gt;&lt;/related-urls&gt;&lt;/urls&gt;&lt;custom1&gt;giz101&lt;/custom1&gt;&lt;electronic-resource-num&gt;10.1093/gigascience/giz101&lt;/electronic-resource-num&gt;&lt;access-date&gt;3/14/2022&lt;/access-dat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Jiang et al., 201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6D4010CB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AC2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D6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CD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tobion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na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D92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-YL-20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55B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942560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E4B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FF8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A1D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9B83777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B7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477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E59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izaphi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minum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BCC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Z-20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FFD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2088223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14B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44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E92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2C350CB5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48FD8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337A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9946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F6F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K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23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326497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67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6DD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ADA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5229C0EE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5898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74B8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84D8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2FA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-YL-20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FE8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942563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46F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EA4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FC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0019BB6E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2E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966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cc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F0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icer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l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D0A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ny RIRI-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198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142814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B30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1E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42B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63CDA63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26FA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319E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85823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31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3C1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659145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D35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5EA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549C" w14:textId="71FCB6C7" w:rsidR="004400DD" w:rsidRPr="004400DD" w:rsidRDefault="00092DD3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xOTwvWWVhcj48UmVj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xOTwvWWVhcj48UmVj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Yang et al., 201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F49A6" w:rsidRPr="004400DD" w14:paraId="0B88294B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C93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7E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i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417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phorina citri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D21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98D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F_000475195.1/GCA_00047519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8F6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2B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B68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6982B880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EA6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83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9F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risi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irgat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73A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A7A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006017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DDB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41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66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3048ED0C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16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9DC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3B4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geococc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ngen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038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6D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810776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203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3F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00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4C456409" w14:textId="77777777" w:rsidTr="000F49A6">
        <w:trPr>
          <w:trHeight w:val="288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A38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8E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idae</w:t>
            </w:r>
            <w:proofErr w:type="spellEnd"/>
          </w:p>
        </w:tc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B15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onellicocc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rsutu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14A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bl25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E71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326159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AF2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02C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5B9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B6AC1F0" w14:textId="77777777" w:rsidTr="000F49A6">
        <w:trPr>
          <w:trHeight w:val="288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8A7C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C6906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EAF0" w14:textId="77777777" w:rsidR="004400DD" w:rsidRPr="004400DD" w:rsidRDefault="004400DD" w:rsidP="004400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D84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BC2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006446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5CB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C0E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C3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4CEFA2A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DEB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EE9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39A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cocc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inatu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705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42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006529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24A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B75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A6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2AEF0310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ECA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BDB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5B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enacocc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enopsi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0B0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inhua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E89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0976176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92F0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C49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F3E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433DA218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4E4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24D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8D3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ispinu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4E2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4B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006447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8C1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1D4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2AB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167B5843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56F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69A6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cocc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AF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onymus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risi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E9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8B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90005054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2D6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7AF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7A7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4694934C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BB97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AA4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mphig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748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lechtendali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inensi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304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9CBD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902288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E34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658C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99A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21DF85E4" w14:textId="77777777" w:rsidTr="000F49A6">
        <w:trPr>
          <w:trHeight w:val="288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B45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060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mphig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42F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neur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lmi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B4D5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S19ref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2FD1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2130737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FA3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A839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B8A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published</w:t>
            </w:r>
          </w:p>
        </w:tc>
      </w:tr>
      <w:tr w:rsidR="000F49A6" w:rsidRPr="004400DD" w14:paraId="329FC7DE" w14:textId="77777777" w:rsidTr="000F49A6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3D9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norrhynch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89C4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liid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483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veli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ipes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EED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-201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FEDB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_018340805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F358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645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251E" w14:textId="77777777" w:rsidR="004400DD" w:rsidRPr="004400DD" w:rsidRDefault="004400DD" w:rsidP="00440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ubiana</w:t>
            </w:r>
            <w:proofErr w:type="spellEnd"/>
            <w:r w:rsidRPr="004400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21</w:t>
            </w:r>
          </w:p>
        </w:tc>
      </w:tr>
    </w:tbl>
    <w:p w14:paraId="72CE9C3D" w14:textId="073EC25E" w:rsidR="0002150B" w:rsidRDefault="0002150B" w:rsidP="0002150B">
      <w:pPr>
        <w:ind w:left="270"/>
        <w:rPr>
          <w:rFonts w:ascii="Arial" w:hAnsi="Arial" w:cs="Arial"/>
        </w:rPr>
      </w:pPr>
    </w:p>
    <w:p w14:paraId="5032213B" w14:textId="5F9385B5" w:rsidR="00092344" w:rsidRDefault="00092344" w:rsidP="00E37048">
      <w:pPr>
        <w:ind w:left="270"/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14:paraId="63857E87" w14:textId="77777777" w:rsidR="004B3B92" w:rsidRPr="004B3B92" w:rsidRDefault="00092344" w:rsidP="004B3B92">
      <w:pPr>
        <w:pStyle w:val="EndNoteBibliography"/>
        <w:spacing w:after="0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4B3B92" w:rsidRPr="004B3B92">
        <w:rPr>
          <w:noProof/>
        </w:rPr>
        <w:t xml:space="preserve">BAI, Y., SHI, Z., ZHOU, W., WANG, G., SHI, X., HE, K., LI, F. &amp; ZHU, Z. R. 2022. Chromosome-level genome assembly of the mirid predator Cyrtorhinus lividipennis Reuter (Hemiptera: Miridae), an important natural enemy in the rice ecosystem. </w:t>
      </w:r>
      <w:r w:rsidR="004B3B92" w:rsidRPr="004B3B92">
        <w:rPr>
          <w:i/>
          <w:noProof/>
        </w:rPr>
        <w:t>Mol Ecol Resour,</w:t>
      </w:r>
      <w:r w:rsidR="004B3B92" w:rsidRPr="004B3B92">
        <w:rPr>
          <w:noProof/>
        </w:rPr>
        <w:t xml:space="preserve"> 22</w:t>
      </w:r>
      <w:r w:rsidR="004B3B92" w:rsidRPr="004B3B92">
        <w:rPr>
          <w:b/>
          <w:noProof/>
        </w:rPr>
        <w:t>,</w:t>
      </w:r>
      <w:r w:rsidR="004B3B92" w:rsidRPr="004B3B92">
        <w:rPr>
          <w:noProof/>
        </w:rPr>
        <w:t xml:space="preserve"> 1086-1099.</w:t>
      </w:r>
    </w:p>
    <w:p w14:paraId="75F3B8EC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BAILEY, E., FIELD, L., RAWLINGS, C., KING, R., MOHAREB, F., PAK, K. H., HUGHES, D., WILLIAMSON, M., GANKO, E., BUER, B. &amp; NAUEN, R. 2022. A scaffold-level genome assembly of a minute pirate bug, Orius laevigatus (Hemiptera: Anthocoridae), and a comparative analysis of insecticide resistance-related gene families with hemipteran crop pests. </w:t>
      </w:r>
      <w:r w:rsidRPr="004B3B92">
        <w:rPr>
          <w:i/>
          <w:noProof/>
        </w:rPr>
        <w:t>BMC Genomics,</w:t>
      </w:r>
      <w:r w:rsidRPr="004B3B92">
        <w:rPr>
          <w:noProof/>
        </w:rPr>
        <w:t xml:space="preserve"> 23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45.</w:t>
      </w:r>
    </w:p>
    <w:p w14:paraId="4A8A9112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CHEN, W., HASEGAWA, D. K., KAUR, N., KLIOT, A., PINHEIRO, P. V., LUAN, J., STENSMYR, M. C., ZHENG, Y., LIU, W., SUN, H., XU, Y., LUO, Y., KRUSE, A., YANG, X., KONTSEDALOV, S., LEBEDEV, G., FISHER, T. W., NELSON, D. R., HUNTER, W. B., BROWN, J. K., JANDER, G., CILIA, M., DOUGLAS, A. E., GHANIM, M., </w:t>
      </w:r>
      <w:r w:rsidRPr="004B3B92">
        <w:rPr>
          <w:noProof/>
        </w:rPr>
        <w:lastRenderedPageBreak/>
        <w:t xml:space="preserve">SIMMONS, A. M., WINTERMANTEL, W. M., LING, K. S. &amp; FEI, Z. 2016. The draft genome of whitefly Bemisia tabaci MEAM1, a global crop pest, provides novel insights into virus transmission, host adaptation, and insecticide resistance. </w:t>
      </w:r>
      <w:r w:rsidRPr="004B3B92">
        <w:rPr>
          <w:i/>
          <w:noProof/>
        </w:rPr>
        <w:t>BMC Biol,</w:t>
      </w:r>
      <w:r w:rsidRPr="004B3B92">
        <w:rPr>
          <w:noProof/>
        </w:rPr>
        <w:t xml:space="preserve"> 14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10.</w:t>
      </w:r>
    </w:p>
    <w:p w14:paraId="4A44B5D6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>CHEN, W., SHAKIR, S., BIGHAM, M., RICHTER, A., FEI, Z. &amp; JANDER, G. 2019a. Genome sequence of the corn leaf aphid (</w:t>
      </w:r>
      <w:r w:rsidRPr="004B3B92">
        <w:rPr>
          <w:i/>
          <w:noProof/>
        </w:rPr>
        <w:t>Rhopalosiphum maidis</w:t>
      </w:r>
      <w:r w:rsidRPr="004B3B92">
        <w:rPr>
          <w:noProof/>
        </w:rPr>
        <w:t xml:space="preserve"> Fitch). </w:t>
      </w:r>
      <w:r w:rsidRPr="004B3B92">
        <w:rPr>
          <w:i/>
          <w:noProof/>
        </w:rPr>
        <w:t>GigaScience,</w:t>
      </w:r>
      <w:r w:rsidRPr="004B3B92">
        <w:rPr>
          <w:noProof/>
        </w:rPr>
        <w:t xml:space="preserve"> 8.</w:t>
      </w:r>
    </w:p>
    <w:p w14:paraId="612CC830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CHEN, W., WOSULA, E. N., HASEGAWA, D. K., CASINGA, C., SHIRIMA, R. R., FIABOE, K. K. M., HANNA, R., FOSTO, A., GOERGEN, G., TAMO, M., MAHUKU, G., MURITHI, H. M., TRIPATHI, L., MWARE, B., KUMAR, L. P., NTAWURUHUNGA, P., MOYO, C., YOMENI, M., BOAHEN, S., EDET, M., AWOYALE, W., WINTERMANTEL, W. M., LING, K. S., LEGG, J. P. &amp; FEI, Z. 2019b. Genome of the African cassava whitefly Bemisia tabaci and distribution and genetic diversity of cassava-colonizing whiteflies in Africa. </w:t>
      </w:r>
      <w:r w:rsidRPr="004B3B92">
        <w:rPr>
          <w:i/>
          <w:noProof/>
        </w:rPr>
        <w:t>Insect Biochem Mol Biol,</w:t>
      </w:r>
      <w:r w:rsidRPr="004B3B92">
        <w:rPr>
          <w:noProof/>
        </w:rPr>
        <w:t xml:space="preserve"> 110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12-120.</w:t>
      </w:r>
    </w:p>
    <w:p w14:paraId="34CAF71F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ETTINGER, C. L., BYRNE, F. J., COLLIN, M. A., CARTER-HOUSE, D., WALLING, L. L., ATKINSON, P. W., REDAK, R. A. &amp; STAJICH, J. E. 2021. Improved draft reference genome for the Glassy-winged Sharpshooter (Homalodisca vitripennis), a vector for Pierce's disease. </w:t>
      </w:r>
      <w:r w:rsidRPr="004B3B92">
        <w:rPr>
          <w:i/>
          <w:noProof/>
        </w:rPr>
        <w:t>G3-Genes Genomes Genetics,</w:t>
      </w:r>
      <w:r w:rsidRPr="004B3B92">
        <w:rPr>
          <w:noProof/>
        </w:rPr>
        <w:t xml:space="preserve"> 11.</w:t>
      </w:r>
    </w:p>
    <w:p w14:paraId="3A1D8F53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GIORDANO, R., DONTHU, R. K., ZIMIN, A. V., JULCA CHAVEZ, I. C., GABALDON, T., VAN MUNSTER, M., HON, L., HALL, R., BADGER, J. H., NGUYEN, M., FLORES, A., POTTER, B., GIRAY, T., SOTO-ADAMES, F. N., WEBER, E., MARCELINO, J. A. P., FIELDS, C. J., VOEGTLIN, D. J., HILL, C. B., HARTMAN, G. L. &amp; SOYBEAN APHID RESEARCH, C. 2020. Soybean aphid biotype 1 genome: Insights into the invasive biology and adaptive evolution of a major agricultural pest. </w:t>
      </w:r>
      <w:r w:rsidRPr="004B3B92">
        <w:rPr>
          <w:i/>
          <w:noProof/>
        </w:rPr>
        <w:t>Insect Biochem Mol Biol,</w:t>
      </w:r>
      <w:r w:rsidRPr="004B3B92">
        <w:rPr>
          <w:noProof/>
        </w:rPr>
        <w:t xml:space="preserve"> 120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03334.</w:t>
      </w:r>
    </w:p>
    <w:p w14:paraId="21AB55B7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HUANG, H.-J., YE, Y.-X., YE, Z.-X., YAN, X.-T., WANG, X., WEI, Z.-Y., CHEN, J.-P., LI, J.-M., SUN, Z.-T. &amp; ZHANG, C.-X. 2021. Chromosome-level genome assembly of the bean bug </w:t>
      </w:r>
      <w:r w:rsidRPr="004B3B92">
        <w:rPr>
          <w:i/>
          <w:noProof/>
        </w:rPr>
        <w:t>Riptortus pedestris</w:t>
      </w:r>
      <w:r w:rsidRPr="004B3B92">
        <w:rPr>
          <w:noProof/>
        </w:rPr>
        <w:t xml:space="preserve">. </w:t>
      </w:r>
      <w:r w:rsidRPr="004B3B92">
        <w:rPr>
          <w:i/>
          <w:noProof/>
        </w:rPr>
        <w:t>Molecular Ecology Resources,</w:t>
      </w:r>
      <w:r w:rsidRPr="004B3B92">
        <w:rPr>
          <w:noProof/>
        </w:rPr>
        <w:t xml:space="preserve"> 21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2423-2436.</w:t>
      </w:r>
    </w:p>
    <w:p w14:paraId="4643A190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JIANG, X., ZHANG, Q., QIN, Y., YIN, H., ZHANG, S., LI, Q., ZHANG, Y., FAN, J. &amp; CHEN, J. 2019. A chromosome-level draft genome of the grain aphid </w:t>
      </w:r>
      <w:r w:rsidRPr="004B3B92">
        <w:rPr>
          <w:i/>
          <w:noProof/>
        </w:rPr>
        <w:t>Sitobion miscanthi</w:t>
      </w:r>
      <w:r w:rsidRPr="004B3B92">
        <w:rPr>
          <w:noProof/>
        </w:rPr>
        <w:t xml:space="preserve">. </w:t>
      </w:r>
      <w:r w:rsidRPr="004B3B92">
        <w:rPr>
          <w:i/>
          <w:noProof/>
        </w:rPr>
        <w:t>GigaScience,</w:t>
      </w:r>
      <w:r w:rsidRPr="004B3B92">
        <w:rPr>
          <w:noProof/>
        </w:rPr>
        <w:t xml:space="preserve"> 8.</w:t>
      </w:r>
    </w:p>
    <w:p w14:paraId="12A9EF04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KORGAONKAR, A., HAN, C., LEMIRE, A. L., SIWANOWICZ, I., BENNOUNA, D., KOPEC, R. E., ANDOLFATTO, P., SHIGENOBU, S. &amp; STERN, D. L. 2021. A novel family of secreted insect proteins linked to plant gall development. </w:t>
      </w:r>
      <w:r w:rsidRPr="004B3B92">
        <w:rPr>
          <w:i/>
          <w:noProof/>
        </w:rPr>
        <w:t>Curr Biol,</w:t>
      </w:r>
      <w:r w:rsidRPr="004B3B92">
        <w:rPr>
          <w:noProof/>
        </w:rPr>
        <w:t xml:space="preserve"> 31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836-1849 e12.</w:t>
      </w:r>
    </w:p>
    <w:p w14:paraId="176E0347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LI, Y., PARK, H., SMITH, T. E. &amp; MORAN, N. A. 2019. Gene Family Evolution in the Pea Aphid Based on Chromosome-Level Genome Assembly. </w:t>
      </w:r>
      <w:r w:rsidRPr="004B3B92">
        <w:rPr>
          <w:i/>
          <w:noProof/>
        </w:rPr>
        <w:t>Molecular Biology and Evolution,</w:t>
      </w:r>
      <w:r w:rsidRPr="004B3B92">
        <w:rPr>
          <w:noProof/>
        </w:rPr>
        <w:t xml:space="preserve"> 36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2143-2156.</w:t>
      </w:r>
    </w:p>
    <w:p w14:paraId="18B05DBE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MA, W., XU, L., HUA, H., CHEN, M., GUO, M., HE, K., ZHAO, J. &amp; LI, F. 2021. Chromosomal-level genomes of three rice planthoppers provide new insights into sex chromosome evolution. </w:t>
      </w:r>
      <w:r w:rsidRPr="004B3B92">
        <w:rPr>
          <w:i/>
          <w:noProof/>
        </w:rPr>
        <w:t>Mol Ecol Resour,</w:t>
      </w:r>
      <w:r w:rsidRPr="004B3B92">
        <w:rPr>
          <w:noProof/>
        </w:rPr>
        <w:t xml:space="preserve"> 21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226-237.</w:t>
      </w:r>
    </w:p>
    <w:p w14:paraId="3337F2AB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MATHERS, T. C., CHEN, Y., KAITHAKOTTIL, G., LEGEAI, F., MUGFORD, S. T., BAA-PUYOULET, P., BRETAUDEAU, A., CLAVIJO, B., COLELLA, S., COLLIN, O., DALMAY, T., DERRIEN, T., FENG, H., GABALDON, T., JORDAN, A., JULCA, I., KETTLES, G. J., KOWITWANICH, K., LAVENIER, D., LENZI, P., LOPEZ-GOMOLLON, S., LOSKA, D., MAPLESON, D., MAUMUS, F., MOXON, S., PRICE, D. R., SUGIO, A., VAN MUNSTER, M., UZEST, M., WAITE, D., JANDER, G., TAGU, D., WILSON, A. C., VAN OOSTERHOUT, C., SWARBRECK, D. &amp; HOGENHOUT, S. A. 2017. Rapid transcriptional plasticity of duplicated gene clusters enables a clonally reproducing aphid to colonise diverse plant species. </w:t>
      </w:r>
      <w:r w:rsidRPr="004B3B92">
        <w:rPr>
          <w:i/>
          <w:noProof/>
        </w:rPr>
        <w:t>Genome Biol,</w:t>
      </w:r>
      <w:r w:rsidRPr="004B3B92">
        <w:rPr>
          <w:noProof/>
        </w:rPr>
        <w:t xml:space="preserve"> 18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27.</w:t>
      </w:r>
    </w:p>
    <w:p w14:paraId="3FA4B274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MATHERS, T. C., MUGFORD, S. T., HOGENHOUT, S. A. &amp; TRIPATHI, L. 2020. Genome Sequence of the Banana Aphid, Pentalonia nigronervosa Coquerel (Hemiptera: Aphididae) and Its Symbionts. </w:t>
      </w:r>
      <w:r w:rsidRPr="004B3B92">
        <w:rPr>
          <w:i/>
          <w:noProof/>
        </w:rPr>
        <w:t>G3 (Bethesda),</w:t>
      </w:r>
      <w:r w:rsidRPr="004B3B92">
        <w:rPr>
          <w:noProof/>
        </w:rPr>
        <w:t xml:space="preserve"> 10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4315-4321.</w:t>
      </w:r>
    </w:p>
    <w:p w14:paraId="0FC2211D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NICHOLSON, S. J., NICKERSON, M. L., DEAN, M., SONG, Y., HOYT, P. R., RHEE, H., KIM, C. &amp; PUTERKA, G. J. 2015. The genome of Diuraphis noxia, a global aphid pest of small grains. </w:t>
      </w:r>
      <w:r w:rsidRPr="004B3B92">
        <w:rPr>
          <w:i/>
          <w:noProof/>
        </w:rPr>
        <w:t>BMC Genomics,</w:t>
      </w:r>
      <w:r w:rsidRPr="004B3B92">
        <w:rPr>
          <w:noProof/>
        </w:rPr>
        <w:t xml:space="preserve"> 16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429.</w:t>
      </w:r>
    </w:p>
    <w:p w14:paraId="3B3971F8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lastRenderedPageBreak/>
        <w:t xml:space="preserve">QUAN, Q., HU, X., PAN, B., ZENG, B., WU, N., FANG, G., CAO, Y., CHEN, X., LI, X., HUANG, Y. &amp; ZHAN, S. 2019. Draft genome of the cotton aphid Aphis gossypii. </w:t>
      </w:r>
      <w:r w:rsidRPr="004B3B92">
        <w:rPr>
          <w:i/>
          <w:noProof/>
        </w:rPr>
        <w:t>Insect Biochem Mol Biol,</w:t>
      </w:r>
      <w:r w:rsidRPr="004B3B92">
        <w:rPr>
          <w:noProof/>
        </w:rPr>
        <w:t xml:space="preserve"> 105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25-32.</w:t>
      </w:r>
    </w:p>
    <w:p w14:paraId="0443A974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RODRIGUES, A. S., SILVA, S. E., PINA-MARTINS, F., LOUREIRO, J., CASTRO, M., GHARBI, K., JOHNSON, K. P., DIETRICH, C. H., BORGES, P. A., QUARTAU, J. A., JIGGINS, C. D., PAULO, O. S. &amp; SEABRA, S. G. 2016. Assessing genotype-phenotype associations in three dorsal colour morphs in the meadow spittlebug Philaenus spumarius (L.) (Hemiptera: Aphrophoridae) using genomic and transcriptomic resources. </w:t>
      </w:r>
      <w:r w:rsidRPr="004B3B92">
        <w:rPr>
          <w:i/>
          <w:noProof/>
        </w:rPr>
        <w:t>BMC Genet,</w:t>
      </w:r>
      <w:r w:rsidRPr="004B3B92">
        <w:rPr>
          <w:noProof/>
        </w:rPr>
        <w:t xml:space="preserve"> 17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44.</w:t>
      </w:r>
    </w:p>
    <w:p w14:paraId="7755C81B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ROSENFELD, J. A., REEVES, D., BRUGLER, M. R., NARECHANIA, A., SIMON, S., DURRETT, R., FOOX, J., SHIANNA, K., SCHATZ, M. C., GANDARA, J., AFSHINNEKOO, E., LAM, E. T., HASTIE, A. R., CHAN, S., CAO, H., SAGHBINI, M., KENTSIS, A., PLANET, P. J., KHOLODOVYCH, V., TESSLER, M., BAKER, R., DESALLE, R., SORKIN, L. N., KOLOKOTRONIS, S. O., SIDDALL, M. E., AMATO, G. &amp; MASON, C. E. 2016. Genome assembly and geospatial phylogenomics of the bed bug Cimex lectularius. </w:t>
      </w:r>
      <w:r w:rsidRPr="004B3B92">
        <w:rPr>
          <w:i/>
          <w:noProof/>
        </w:rPr>
        <w:t>Nat Commun,</w:t>
      </w:r>
      <w:r w:rsidRPr="004B3B92">
        <w:rPr>
          <w:noProof/>
        </w:rPr>
        <w:t xml:space="preserve"> 7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0164.</w:t>
      </w:r>
    </w:p>
    <w:p w14:paraId="1B94E4A8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SPARKS, M. E., BANSAL, R., BENOIT, J. B., BLACKBURN, M. B., CHAO, H., CHEN, M., CHENG, S., CHILDERS, C., DINH, H., DODDAPANENI, H. V., DUGAN, S., ELPIDINA, E. N., FARROW, D. W., FRIEDRICH, M., GIBBS, R. A., HALL, B., HAN, Y., HARDY, R. W., HOLMES, C. J., HUGHES, D. S. T., IOANNIDIS, P., CHEATLE JARVELA, A. M., JOHNSTON, J. S., JONES, J. W., KRONMILLER, B. A., KUNG, F., LEE, S. L., MARTYNOV, A. G., MASTERSON, P., MAUMUS, F., MUNOZ-TORRES, M., MURALI, S. C., MURPHY, T. D., MUZNY, D. M., NELSON, D. R., OPPERT, B., PANFILIO, K. A., PAULA, D. P., PICK, L., POELCHAU, M. F., QU, J., REDING, K., RHOADES, J. H., RHODES, A., RICHARDS, S., RICHTER, R., ROBERTSON, H. M., ROSENDALE, A. J., TU, Z. J., VELAMURI, A. S., WATERHOUSE, R. M., WEIRAUCH, M. T., WELLS, J. T., WERREN, J. H., WORLEY, K. C., ZDOBNOV, E. M. &amp; GUNDERSEN-RINDAL, D. E. 2020. Brown marmorated stink bug, Halyomorpha halys (Stal), genome: putative underpinnings of polyphagy, insecticide resistance potential and biology of a top worldwide pest. </w:t>
      </w:r>
      <w:r w:rsidRPr="004B3B92">
        <w:rPr>
          <w:i/>
          <w:noProof/>
        </w:rPr>
        <w:t>BMC Genomics,</w:t>
      </w:r>
      <w:r w:rsidRPr="004B3B92">
        <w:rPr>
          <w:noProof/>
        </w:rPr>
        <w:t xml:space="preserve"> 21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227.</w:t>
      </w:r>
    </w:p>
    <w:p w14:paraId="13FD7357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TIWARI, J. K., MANDADI, N., SRIDHAR, J., MANDAL, V., GHOSH, A., KARDILE, H. B., NAGA, K. C., SHAH, M. A., RAWAT, S., VENKATESWARLU, V., MALIK, K., BHATNAGAR, A., CHAKRABARTI, S. K., KUMAR, M., RAO, A. R. &amp; RAI, A. 2021. Draft genome sequencing of the foxglove aphid (Aulacorthum solani Kaltenbach), a vector of potato viruses, provides insights on virulence genes. </w:t>
      </w:r>
      <w:r w:rsidRPr="004B3B92">
        <w:rPr>
          <w:i/>
          <w:noProof/>
        </w:rPr>
        <w:t>Journal of Asia-Pacific Entomology,</w:t>
      </w:r>
      <w:r w:rsidRPr="004B3B92">
        <w:rPr>
          <w:noProof/>
        </w:rPr>
        <w:t xml:space="preserve"> 24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93-102.</w:t>
      </w:r>
    </w:p>
    <w:p w14:paraId="5F67E7B4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WHITE, H. B. &amp; PIRRO, S. 2021. The complete genome sequences of two species of seventeen-year cicadas: Magicicada septendecim and Magicicada septendecula. </w:t>
      </w:r>
      <w:r w:rsidRPr="004B3B92">
        <w:rPr>
          <w:i/>
          <w:noProof/>
        </w:rPr>
        <w:t>F1000Research,</w:t>
      </w:r>
      <w:r w:rsidRPr="004B3B92">
        <w:rPr>
          <w:noProof/>
        </w:rPr>
        <w:t xml:space="preserve"> 10.</w:t>
      </w:r>
    </w:p>
    <w:p w14:paraId="4C5AC79A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XIE, W., CHEN, C., YANG, Z., GUO, L., YANG, X., WANG, D., CHEN, M., HUANG, J., WEN, Y., ZENG, Y., LIU, Y., XIA, J., TIAN, L., CUI, H., WU, Q., WANG, S., XU, B., LI, X., TAN, X., GHANIM, M., QIU, B., PAN, H., CHU, D., DELATTE, H., MARUTHI, M. N., GE, F., ZHOU, X., WANG, X., WAN, F., DU, Y., LUO, C., YAN, F., PREISSER, E. L., JIAO, X., COATES, B. S., ZHAO, J., GAO, Q., XIA, J., YIN, Y., LIU, Y., BROWN, J. K., ZHOU, X. J. &amp; ZHANG, Y. 2017. Genome sequencing of the sweetpotato whitefly Bemisia tabaci MED/Q. </w:t>
      </w:r>
      <w:r w:rsidRPr="004B3B92">
        <w:rPr>
          <w:i/>
          <w:noProof/>
        </w:rPr>
        <w:t>Gigascience,</w:t>
      </w:r>
      <w:r w:rsidRPr="004B3B92">
        <w:rPr>
          <w:noProof/>
        </w:rPr>
        <w:t xml:space="preserve"> 6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-7.</w:t>
      </w:r>
    </w:p>
    <w:p w14:paraId="79CB706F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YANG, P., YU, S., HAO, J., LIU, W., ZHAO, Z., ZHU, Z., SUN, T., WANG, X. &amp; SONG, Q. 2019. Genome sequence of the Chinese white wax scale insect Ericerus pela: the first draft genome for the Coccidae family of scale insects. </w:t>
      </w:r>
      <w:r w:rsidRPr="004B3B92">
        <w:rPr>
          <w:i/>
          <w:noProof/>
        </w:rPr>
        <w:t>Gigascience,</w:t>
      </w:r>
      <w:r w:rsidRPr="004B3B92">
        <w:rPr>
          <w:noProof/>
        </w:rPr>
        <w:t xml:space="preserve"> 8.</w:t>
      </w:r>
    </w:p>
    <w:p w14:paraId="01753A93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YE, Y. X., ZHANG, H. H., LI, D. T., ZHUO, J. C., SHEN, Y., HU, Q. L. &amp; ZHANG, C. X. 2021. Chromosome-level assembly of the brown planthopper genome with a characterized Y chromosome. </w:t>
      </w:r>
      <w:r w:rsidRPr="004B3B92">
        <w:rPr>
          <w:i/>
          <w:noProof/>
        </w:rPr>
        <w:t>Mol Ecol Resour,</w:t>
      </w:r>
      <w:r w:rsidRPr="004B3B92">
        <w:rPr>
          <w:noProof/>
        </w:rPr>
        <w:t xml:space="preserve"> 21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287-1298.</w:t>
      </w:r>
    </w:p>
    <w:p w14:paraId="30994E83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 xml:space="preserve">ZHANG, S., GAO, X., WANG, L., JIANG, W., SU, H., JING, T., CUI, J., ZHANG, L. &amp; YANG, Y. 2022. Chromosome-level genome assemblies of two cotton-melon aphid </w:t>
      </w:r>
      <w:r w:rsidRPr="004B3B92">
        <w:rPr>
          <w:i/>
          <w:noProof/>
        </w:rPr>
        <w:t xml:space="preserve">Aphis gossypii </w:t>
      </w:r>
      <w:r w:rsidRPr="004B3B92">
        <w:rPr>
          <w:noProof/>
        </w:rPr>
        <w:t xml:space="preserve">biotypes unveil mechanisms of host adaption. </w:t>
      </w:r>
      <w:r w:rsidRPr="004B3B92">
        <w:rPr>
          <w:i/>
          <w:noProof/>
        </w:rPr>
        <w:t>Mol Ecol Resour,</w:t>
      </w:r>
      <w:r w:rsidRPr="004B3B92">
        <w:rPr>
          <w:noProof/>
        </w:rPr>
        <w:t xml:space="preserve"> 22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120-1134.</w:t>
      </w:r>
    </w:p>
    <w:p w14:paraId="0C3C1126" w14:textId="77777777" w:rsidR="004B3B92" w:rsidRPr="004B3B92" w:rsidRDefault="004B3B92" w:rsidP="004B3B92">
      <w:pPr>
        <w:pStyle w:val="EndNoteBibliography"/>
        <w:spacing w:after="0"/>
        <w:ind w:left="720" w:hanging="720"/>
        <w:rPr>
          <w:noProof/>
        </w:rPr>
      </w:pPr>
      <w:r w:rsidRPr="004B3B92">
        <w:rPr>
          <w:noProof/>
        </w:rPr>
        <w:t>ZHU, B., WEI, R., HUA, W., LI, L., ZHANG, W., LIANG, P. &amp; GAO, X. 2022. A High-Quality Chromosome-Level Assembly Genome Provides Insights into Wing Dimorphism and Xenobiotic Detoxification in Metopolophium Dirhodum (Walker). Research Square.</w:t>
      </w:r>
    </w:p>
    <w:p w14:paraId="6BCBF00E" w14:textId="77777777" w:rsidR="004B3B92" w:rsidRPr="004B3B92" w:rsidRDefault="004B3B92" w:rsidP="004B3B92">
      <w:pPr>
        <w:pStyle w:val="EndNoteBibliography"/>
        <w:ind w:left="720" w:hanging="720"/>
        <w:rPr>
          <w:noProof/>
        </w:rPr>
      </w:pPr>
      <w:r w:rsidRPr="004B3B92">
        <w:rPr>
          <w:noProof/>
        </w:rPr>
        <w:lastRenderedPageBreak/>
        <w:t xml:space="preserve">ZUCCHI, M. I., CORDEIRO, E. M. G., ALLEN, C., NOVELLO, M., VIANA, J. P. G., BROWN, P. J., MANJUNATHA, S., OMOTO, C., PINHEIRO, J. B. &amp; CLOUGH, S. J. 2019. Patterns of Genome-Wide Variation, Population Differentiation and SNP Discovery of the Red Banded Stink Bug (Piezodorus guildinii). </w:t>
      </w:r>
      <w:r w:rsidRPr="004B3B92">
        <w:rPr>
          <w:i/>
          <w:noProof/>
        </w:rPr>
        <w:t>Sci Rep,</w:t>
      </w:r>
      <w:r w:rsidRPr="004B3B92">
        <w:rPr>
          <w:noProof/>
        </w:rPr>
        <w:t xml:space="preserve"> 9</w:t>
      </w:r>
      <w:r w:rsidRPr="004B3B92">
        <w:rPr>
          <w:b/>
          <w:noProof/>
        </w:rPr>
        <w:t>,</w:t>
      </w:r>
      <w:r w:rsidRPr="004B3B92">
        <w:rPr>
          <w:noProof/>
        </w:rPr>
        <w:t xml:space="preserve"> 14480.</w:t>
      </w:r>
    </w:p>
    <w:p w14:paraId="68320742" w14:textId="4EA00425" w:rsidR="00092344" w:rsidRPr="0002150B" w:rsidRDefault="00092344" w:rsidP="0002150B">
      <w:pPr>
        <w:ind w:left="270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092344" w:rsidRPr="0002150B" w:rsidSect="0002150B">
      <w:pgSz w:w="15840" w:h="12240" w:orient="landscape"/>
      <w:pgMar w:top="1440" w:right="810" w:bottom="14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wMDA2NrC0NDIzNDBR0lEKTi0uzszPAykwqgUAAIGz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f2rs2aawtdsqexds6vp0pusazs2pxexzx2&quot;&gt;FiBB library&lt;record-ids&gt;&lt;item&gt;138&lt;/item&gt;&lt;item&gt;140&lt;/item&gt;&lt;item&gt;142&lt;/item&gt;&lt;item&gt;145&lt;/item&gt;&lt;item&gt;148&lt;/item&gt;&lt;item&gt;151&lt;/item&gt;&lt;item&gt;153&lt;/item&gt;&lt;item&gt;345&lt;/item&gt;&lt;item&gt;347&lt;/item&gt;&lt;item&gt;350&lt;/item&gt;&lt;item&gt;352&lt;/item&gt;&lt;item&gt;354&lt;/item&gt;&lt;item&gt;355&lt;/item&gt;&lt;item&gt;356&lt;/item&gt;&lt;item&gt;357&lt;/item&gt;&lt;item&gt;358&lt;/item&gt;&lt;item&gt;360&lt;/item&gt;&lt;item&gt;361&lt;/item&gt;&lt;item&gt;362&lt;/item&gt;&lt;item&gt;364&lt;/item&gt;&lt;item&gt;365&lt;/item&gt;&lt;item&gt;366&lt;/item&gt;&lt;item&gt;367&lt;/item&gt;&lt;item&gt;368&lt;/item&gt;&lt;item&gt;369&lt;/item&gt;&lt;item&gt;370&lt;/item&gt;&lt;item&gt;371&lt;/item&gt;&lt;/record-ids&gt;&lt;/item&gt;&lt;/Libraries&gt;"/>
  </w:docVars>
  <w:rsids>
    <w:rsidRoot w:val="0002150B"/>
    <w:rsid w:val="0002150B"/>
    <w:rsid w:val="00092344"/>
    <w:rsid w:val="00092DD3"/>
    <w:rsid w:val="000D6DFB"/>
    <w:rsid w:val="000F49A6"/>
    <w:rsid w:val="00236A34"/>
    <w:rsid w:val="004400DD"/>
    <w:rsid w:val="004B3B92"/>
    <w:rsid w:val="00557D5D"/>
    <w:rsid w:val="00660BC9"/>
    <w:rsid w:val="00706044"/>
    <w:rsid w:val="007F39FC"/>
    <w:rsid w:val="00915A3D"/>
    <w:rsid w:val="009633B3"/>
    <w:rsid w:val="00A606D9"/>
    <w:rsid w:val="00E3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9DF72"/>
  <w15:chartTrackingRefBased/>
  <w15:docId w15:val="{A1CDE1B1-C537-4E74-9B72-EB2F1462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00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00DD"/>
    <w:rPr>
      <w:color w:val="954F72"/>
      <w:u w:val="single"/>
    </w:rPr>
  </w:style>
  <w:style w:type="paragraph" w:customStyle="1" w:styleId="msonormal0">
    <w:name w:val="msonormal"/>
    <w:basedOn w:val="Normal"/>
    <w:rsid w:val="004400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400D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4">
    <w:name w:val="xl64"/>
    <w:basedOn w:val="Normal"/>
    <w:rsid w:val="004400D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5">
    <w:name w:val="xl65"/>
    <w:basedOn w:val="Normal"/>
    <w:rsid w:val="004400D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4400D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4400D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4400D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9234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34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9234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9234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4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5158</Words>
  <Characters>29405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Peter Atkinson</cp:lastModifiedBy>
  <cp:revision>6</cp:revision>
  <dcterms:created xsi:type="dcterms:W3CDTF">2022-03-17T04:37:00Z</dcterms:created>
  <dcterms:modified xsi:type="dcterms:W3CDTF">2022-05-23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bioengineering-and-biotechnology</vt:lpwstr>
  </property>
  <property fmtid="{D5CDD505-2E9C-101B-9397-08002B2CF9AE}" pid="11" name="Mendeley Recent Style Name 4_1">
    <vt:lpwstr>Frontiers in Bioengineering and Biotech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54175bc-6686-338c-a6b0-8b80ccd58d8f</vt:lpwstr>
  </property>
  <property fmtid="{D5CDD505-2E9C-101B-9397-08002B2CF9AE}" pid="24" name="Mendeley Citation Style_1">
    <vt:lpwstr>http://www.zotero.org/styles/frontiers-in-bioengineering-and-biotechnology</vt:lpwstr>
  </property>
</Properties>
</file>